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CE1F56D" w14:textId="7A8715AF" w:rsidR="0064396F" w:rsidRPr="00AD6121" w:rsidRDefault="00622EDD" w:rsidP="00AD6121">
      <w:pPr>
        <w:pStyle w:val="Heading1"/>
        <w:rPr>
          <w:rFonts w:ascii="Arial" w:hAnsi="Arial" w:cs="Arial"/>
          <w:b/>
          <w:u w:val="none"/>
          <w:lang w:val="en-US"/>
        </w:rPr>
      </w:pPr>
      <w:bookmarkStart w:id="0" w:name="_26in1rg" w:colFirst="0" w:colLast="0"/>
      <w:bookmarkEnd w:id="0"/>
      <w:r w:rsidRPr="00EE23E0">
        <w:rPr>
          <w:rFonts w:ascii="Arial" w:hAnsi="Arial" w:cs="Arial"/>
          <w:b/>
          <w:u w:val="none"/>
          <w:lang w:val="en-US"/>
        </w:rPr>
        <w:t>Multimedia Appendix</w:t>
      </w:r>
      <w:r w:rsidR="0029631E">
        <w:rPr>
          <w:rFonts w:ascii="Arial" w:hAnsi="Arial" w:cs="Arial"/>
          <w:b/>
          <w:u w:val="none"/>
          <w:lang w:val="en-US"/>
        </w:rPr>
        <w:t xml:space="preserve"> </w:t>
      </w:r>
      <w:r w:rsidR="00521851">
        <w:rPr>
          <w:rFonts w:ascii="Arial" w:hAnsi="Arial" w:cs="Arial"/>
          <w:b/>
          <w:u w:val="none"/>
          <w:lang w:val="en-US"/>
        </w:rPr>
        <w:t>1</w:t>
      </w:r>
    </w:p>
    <w:p w14:paraId="03915FF2" w14:textId="6CC50684" w:rsidR="0064396F" w:rsidRPr="00EE23E0" w:rsidRDefault="00AD612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</w:r>
    </w:p>
    <w:p w14:paraId="7B1A7870" w14:textId="77777777" w:rsidR="0064396F" w:rsidRPr="00EE23E0" w:rsidRDefault="00622EDD">
      <w:pPr>
        <w:rPr>
          <w:rFonts w:ascii="Arial" w:hAnsi="Arial" w:cs="Arial"/>
          <w:sz w:val="26"/>
          <w:szCs w:val="26"/>
          <w:lang w:val="en-US"/>
        </w:rPr>
      </w:pPr>
      <w:r w:rsidRPr="00EE23E0">
        <w:rPr>
          <w:rFonts w:ascii="Arial" w:hAnsi="Arial" w:cs="Arial"/>
          <w:sz w:val="28"/>
          <w:szCs w:val="28"/>
          <w:lang w:val="en-US"/>
        </w:rPr>
        <w:t xml:space="preserve">Post-intervention feedback questions </w:t>
      </w:r>
    </w:p>
    <w:p w14:paraId="418B635D" w14:textId="77777777" w:rsidR="0064396F" w:rsidRPr="00EE23E0" w:rsidRDefault="0064396F">
      <w:pPr>
        <w:spacing w:after="100"/>
        <w:rPr>
          <w:rFonts w:ascii="Arial" w:hAnsi="Arial" w:cs="Arial"/>
          <w:lang w:val="en-US"/>
        </w:rPr>
      </w:pPr>
    </w:p>
    <w:p w14:paraId="1B6FB83C" w14:textId="2F80577D" w:rsidR="0064396F" w:rsidRPr="00EE23E0" w:rsidRDefault="00622EDD">
      <w:pPr>
        <w:numPr>
          <w:ilvl w:val="0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Thinking about the </w:t>
      </w:r>
      <w:r w:rsidRPr="00EE23E0">
        <w:rPr>
          <w:rFonts w:ascii="Arial" w:hAnsi="Arial" w:cs="Arial"/>
          <w:u w:val="single"/>
          <w:lang w:val="en-US"/>
        </w:rPr>
        <w:t>design</w:t>
      </w:r>
      <w:r w:rsidRPr="00EE23E0">
        <w:rPr>
          <w:rFonts w:ascii="Arial" w:hAnsi="Arial" w:cs="Arial"/>
          <w:lang w:val="en-US"/>
        </w:rPr>
        <w:t xml:space="preserve"> of the Unmind Series, did you find it interesting or fun to engage with? (</w:t>
      </w:r>
      <w:r w:rsidR="00EE23E0" w:rsidRPr="00EE23E0">
        <w:rPr>
          <w:rFonts w:ascii="Arial" w:hAnsi="Arial" w:cs="Arial"/>
          <w:lang w:val="en-US"/>
        </w:rPr>
        <w:t>Adapted</w:t>
      </w:r>
      <w:r w:rsidRPr="00EE23E0">
        <w:rPr>
          <w:rFonts w:ascii="Arial" w:hAnsi="Arial" w:cs="Arial"/>
          <w:lang w:val="en-US"/>
        </w:rPr>
        <w:t xml:space="preserve"> from Section A of the MARS)</w:t>
      </w:r>
    </w:p>
    <w:p w14:paraId="27FB9A48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Dull, not fun or interesting at all</w:t>
      </w:r>
    </w:p>
    <w:p w14:paraId="7A5A96BE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Mostly boring</w:t>
      </w:r>
    </w:p>
    <w:p w14:paraId="0055E805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OK, fun enough to entertain me for a brief time</w:t>
      </w:r>
    </w:p>
    <w:p w14:paraId="7AB2B7FE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Moderately interesting and fun, would entertain me for some time</w:t>
      </w:r>
    </w:p>
    <w:p w14:paraId="3549839C" w14:textId="77777777" w:rsidR="0064396F" w:rsidRPr="00EE23E0" w:rsidRDefault="00622EDD">
      <w:pPr>
        <w:numPr>
          <w:ilvl w:val="1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Highly interesting and fun</w:t>
      </w:r>
    </w:p>
    <w:p w14:paraId="604AD4F5" w14:textId="185CB391" w:rsidR="0064396F" w:rsidRPr="00EE23E0" w:rsidRDefault="00622EDD">
      <w:pPr>
        <w:numPr>
          <w:ilvl w:val="0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Thinking about the </w:t>
      </w:r>
      <w:r w:rsidRPr="00EE23E0">
        <w:rPr>
          <w:rFonts w:ascii="Arial" w:hAnsi="Arial" w:cs="Arial"/>
          <w:u w:val="single"/>
          <w:lang w:val="en-US"/>
        </w:rPr>
        <w:t>content</w:t>
      </w:r>
      <w:r w:rsidRPr="00EE23E0">
        <w:rPr>
          <w:rFonts w:ascii="Arial" w:hAnsi="Arial" w:cs="Arial"/>
          <w:lang w:val="en-US"/>
        </w:rPr>
        <w:t xml:space="preserve"> in the Unmind Series, did you find it interesting or fun to engage with? (</w:t>
      </w:r>
      <w:r w:rsidR="00EE23E0" w:rsidRPr="00EE23E0">
        <w:rPr>
          <w:rFonts w:ascii="Arial" w:hAnsi="Arial" w:cs="Arial"/>
          <w:lang w:val="en-US"/>
        </w:rPr>
        <w:t>Adapted</w:t>
      </w:r>
      <w:r w:rsidRPr="00EE23E0">
        <w:rPr>
          <w:rFonts w:ascii="Arial" w:hAnsi="Arial" w:cs="Arial"/>
          <w:lang w:val="en-US"/>
        </w:rPr>
        <w:t xml:space="preserve"> from Section A of the MARS)</w:t>
      </w:r>
    </w:p>
    <w:p w14:paraId="31D89A50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Dull, not </w:t>
      </w:r>
      <w:proofErr w:type="gramStart"/>
      <w:r w:rsidRPr="00EE23E0">
        <w:rPr>
          <w:rFonts w:ascii="Arial" w:hAnsi="Arial" w:cs="Arial"/>
          <w:lang w:val="en-US"/>
        </w:rPr>
        <w:t>fun</w:t>
      </w:r>
      <w:proofErr w:type="gramEnd"/>
      <w:r w:rsidRPr="00EE23E0">
        <w:rPr>
          <w:rFonts w:ascii="Arial" w:hAnsi="Arial" w:cs="Arial"/>
          <w:lang w:val="en-US"/>
        </w:rPr>
        <w:t xml:space="preserve"> or interesting at all</w:t>
      </w:r>
    </w:p>
    <w:p w14:paraId="5DA4CAB3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Mostly boring</w:t>
      </w:r>
    </w:p>
    <w:p w14:paraId="1601147D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OK, fun enough to entertain me for a brief time</w:t>
      </w:r>
    </w:p>
    <w:p w14:paraId="427BC29F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Moderately interesting and fun, would entertain me for some time</w:t>
      </w:r>
    </w:p>
    <w:p w14:paraId="20E624FB" w14:textId="77777777" w:rsidR="0064396F" w:rsidRPr="00EE23E0" w:rsidRDefault="00622EDD">
      <w:pPr>
        <w:numPr>
          <w:ilvl w:val="1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Highly interesting and fun</w:t>
      </w:r>
    </w:p>
    <w:p w14:paraId="38257525" w14:textId="3184A315" w:rsidR="0064396F" w:rsidRPr="00EE23E0" w:rsidRDefault="00622EDD">
      <w:pPr>
        <w:numPr>
          <w:ilvl w:val="0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Did you find the Unmind app and Series easy to use? (</w:t>
      </w:r>
      <w:r w:rsidR="00EE23E0" w:rsidRPr="00EE23E0">
        <w:rPr>
          <w:rFonts w:ascii="Arial" w:hAnsi="Arial" w:cs="Arial"/>
          <w:lang w:val="en-US"/>
        </w:rPr>
        <w:t>Adapted</w:t>
      </w:r>
      <w:r w:rsidRPr="00EE23E0">
        <w:rPr>
          <w:rFonts w:ascii="Arial" w:hAnsi="Arial" w:cs="Arial"/>
          <w:lang w:val="en-US"/>
        </w:rPr>
        <w:t xml:space="preserve"> from Section B of the MARS)</w:t>
      </w:r>
    </w:p>
    <w:p w14:paraId="100BDC9E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No (limited instructions; confusing menu labels/icons; complicated)</w:t>
      </w:r>
    </w:p>
    <w:p w14:paraId="321B5A83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Useable after a lot of time and effort</w:t>
      </w:r>
    </w:p>
    <w:p w14:paraId="5E6C2782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Useable after some time and effort</w:t>
      </w:r>
    </w:p>
    <w:p w14:paraId="763490D9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Easy to learn how to use the app (or has clear instructions)</w:t>
      </w:r>
    </w:p>
    <w:p w14:paraId="59A5C0E1" w14:textId="77777777" w:rsidR="0064396F" w:rsidRPr="00EE23E0" w:rsidRDefault="00622EDD">
      <w:pPr>
        <w:numPr>
          <w:ilvl w:val="1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Able to use app immediately; intuitive; simple</w:t>
      </w:r>
    </w:p>
    <w:p w14:paraId="46E54EE1" w14:textId="77777777" w:rsidR="0064396F" w:rsidRPr="00EE23E0" w:rsidRDefault="00622EDD">
      <w:pPr>
        <w:numPr>
          <w:ilvl w:val="0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Would you recommend the Unmind Series to people who might benefit from it, such as friends, family, or colleagues? </w:t>
      </w:r>
    </w:p>
    <w:p w14:paraId="660FF117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Not at all – I would not recommend it to anyone</w:t>
      </w:r>
    </w:p>
    <w:p w14:paraId="0CA0FA04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There are very few people I would recommend it to</w:t>
      </w:r>
    </w:p>
    <w:p w14:paraId="16A42C32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Maybe – There are several people whom I would recommend it to</w:t>
      </w:r>
    </w:p>
    <w:p w14:paraId="33402B3E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There are many people I would recommend it to</w:t>
      </w:r>
    </w:p>
    <w:p w14:paraId="3FC7C264" w14:textId="77777777" w:rsidR="0064396F" w:rsidRPr="00EE23E0" w:rsidRDefault="00622EDD">
      <w:pPr>
        <w:numPr>
          <w:ilvl w:val="1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Definitely – I would recommend it to everyone</w:t>
      </w:r>
    </w:p>
    <w:p w14:paraId="6D793A23" w14:textId="77777777" w:rsidR="0064396F" w:rsidRPr="00EE23E0" w:rsidRDefault="00622EDD">
      <w:pPr>
        <w:numPr>
          <w:ilvl w:val="0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Would you agree that the Unmind Series was relevant to your personal experience?</w:t>
      </w:r>
    </w:p>
    <w:p w14:paraId="5EB83950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Strongly Disagree</w:t>
      </w:r>
    </w:p>
    <w:p w14:paraId="5C7BA1C7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Disagree</w:t>
      </w:r>
    </w:p>
    <w:p w14:paraId="0DFA48D4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Neither Agree nor Disagree </w:t>
      </w:r>
    </w:p>
    <w:p w14:paraId="55C8B851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Agree</w:t>
      </w:r>
    </w:p>
    <w:p w14:paraId="1053EA53" w14:textId="77777777" w:rsidR="0064396F" w:rsidRPr="00EE23E0" w:rsidRDefault="00622EDD">
      <w:pPr>
        <w:numPr>
          <w:ilvl w:val="1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Strongly Agree </w:t>
      </w:r>
    </w:p>
    <w:p w14:paraId="7E511F08" w14:textId="77777777" w:rsidR="0064396F" w:rsidRPr="00EE23E0" w:rsidRDefault="00622EDD">
      <w:pPr>
        <w:numPr>
          <w:ilvl w:val="0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Did you experience any negative effects whilst completing the Unmind Series?</w:t>
      </w:r>
    </w:p>
    <w:p w14:paraId="09206E8B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Yes</w:t>
      </w:r>
    </w:p>
    <w:p w14:paraId="3C3D8F0E" w14:textId="77777777" w:rsidR="0064396F" w:rsidRPr="00EE23E0" w:rsidRDefault="00622EDD">
      <w:pPr>
        <w:numPr>
          <w:ilvl w:val="1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No</w:t>
      </w:r>
    </w:p>
    <w:p w14:paraId="20A5EDA5" w14:textId="77777777" w:rsidR="0064396F" w:rsidRPr="00EE23E0" w:rsidRDefault="00622EDD">
      <w:pPr>
        <w:numPr>
          <w:ilvl w:val="0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lastRenderedPageBreak/>
        <w:t>How satisfied are you with the Unmind Series you were asked to complete overall?</w:t>
      </w:r>
    </w:p>
    <w:p w14:paraId="189A9974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Very Dissatisfied</w:t>
      </w:r>
    </w:p>
    <w:p w14:paraId="7DFDA7B1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Dissatisfied</w:t>
      </w:r>
    </w:p>
    <w:p w14:paraId="0717261E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Neither Satisfied nor Dissatisfied</w:t>
      </w:r>
    </w:p>
    <w:p w14:paraId="1E1E0745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Satisfied </w:t>
      </w:r>
    </w:p>
    <w:p w14:paraId="0109A8A7" w14:textId="77777777" w:rsidR="0064396F" w:rsidRPr="00EE23E0" w:rsidRDefault="00622EDD">
      <w:pPr>
        <w:numPr>
          <w:ilvl w:val="1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Very Satisfied </w:t>
      </w:r>
    </w:p>
    <w:p w14:paraId="6A97C630" w14:textId="77777777" w:rsidR="0064396F" w:rsidRPr="00EE23E0" w:rsidRDefault="00622EDD">
      <w:pPr>
        <w:numPr>
          <w:ilvl w:val="0"/>
          <w:numId w:val="1"/>
        </w:num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How would you rate the quality of the Unmind Series you were asked to complete?</w:t>
      </w:r>
    </w:p>
    <w:p w14:paraId="5B9B1021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Poor</w:t>
      </w:r>
    </w:p>
    <w:p w14:paraId="66C6AE7B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Okay</w:t>
      </w:r>
    </w:p>
    <w:p w14:paraId="6F20A57C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>Good</w:t>
      </w:r>
    </w:p>
    <w:p w14:paraId="5279691A" w14:textId="77777777" w:rsidR="0064396F" w:rsidRPr="00EE23E0" w:rsidRDefault="00622EDD">
      <w:pPr>
        <w:numPr>
          <w:ilvl w:val="1"/>
          <w:numId w:val="1"/>
        </w:numPr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Excellent </w:t>
      </w:r>
    </w:p>
    <w:p w14:paraId="16C1E962" w14:textId="77777777" w:rsidR="0064396F" w:rsidRPr="00EE23E0" w:rsidRDefault="00622EDD">
      <w:pPr>
        <w:spacing w:after="100"/>
        <w:rPr>
          <w:rFonts w:ascii="Arial" w:hAnsi="Arial" w:cs="Arial"/>
          <w:lang w:val="en-US"/>
        </w:rPr>
      </w:pPr>
      <w:r w:rsidRPr="00EE23E0">
        <w:rPr>
          <w:rFonts w:ascii="Arial" w:hAnsi="Arial" w:cs="Arial"/>
          <w:lang w:val="en-US"/>
        </w:rPr>
        <w:t xml:space="preserve"> </w:t>
      </w:r>
    </w:p>
    <w:p w14:paraId="28230D66" w14:textId="487124EF" w:rsidR="0064396F" w:rsidRDefault="0064396F">
      <w:pPr>
        <w:rPr>
          <w:rFonts w:ascii="Arial" w:hAnsi="Arial" w:cs="Arial"/>
          <w:lang w:val="en-US"/>
        </w:rPr>
      </w:pPr>
    </w:p>
    <w:p w14:paraId="37A2C987" w14:textId="7B1A1EAD" w:rsidR="00EE23E0" w:rsidRDefault="00EE23E0">
      <w:pPr>
        <w:rPr>
          <w:rFonts w:ascii="Arial" w:hAnsi="Arial" w:cs="Arial"/>
          <w:lang w:val="en-US"/>
        </w:rPr>
      </w:pPr>
    </w:p>
    <w:p w14:paraId="3417BC7F" w14:textId="0DA7327A" w:rsidR="00EE23E0" w:rsidRDefault="00EE23E0">
      <w:pPr>
        <w:rPr>
          <w:rFonts w:ascii="Arial" w:hAnsi="Arial" w:cs="Arial"/>
          <w:lang w:val="en-US"/>
        </w:rPr>
      </w:pPr>
    </w:p>
    <w:sectPr w:rsidR="00EE23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6416B" w14:textId="77777777" w:rsidR="008513F1" w:rsidRDefault="008513F1">
      <w:pPr>
        <w:spacing w:line="240" w:lineRule="auto"/>
      </w:pPr>
      <w:r>
        <w:separator/>
      </w:r>
    </w:p>
  </w:endnote>
  <w:endnote w:type="continuationSeparator" w:id="0">
    <w:p w14:paraId="60D4C9BC" w14:textId="77777777" w:rsidR="008513F1" w:rsidRDefault="008513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A636F" w14:textId="77777777" w:rsidR="00EE23E0" w:rsidRDefault="00EE23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486" w14:textId="77777777" w:rsidR="0064396F" w:rsidRDefault="00622EDD">
    <w:pPr>
      <w:jc w:val="right"/>
    </w:pPr>
    <w:r>
      <w:fldChar w:fldCharType="begin"/>
    </w:r>
    <w:r>
      <w:instrText>PAGE</w:instrText>
    </w:r>
    <w:r>
      <w:fldChar w:fldCharType="separate"/>
    </w:r>
    <w:r w:rsidR="00EE23E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C8E78" w14:textId="77777777" w:rsidR="00EE23E0" w:rsidRDefault="00EE2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B651B" w14:textId="77777777" w:rsidR="008513F1" w:rsidRDefault="008513F1">
      <w:pPr>
        <w:spacing w:line="240" w:lineRule="auto"/>
      </w:pPr>
      <w:r>
        <w:separator/>
      </w:r>
    </w:p>
  </w:footnote>
  <w:footnote w:type="continuationSeparator" w:id="0">
    <w:p w14:paraId="6ECF98B2" w14:textId="77777777" w:rsidR="008513F1" w:rsidRDefault="008513F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B84DC" w14:textId="77777777" w:rsidR="00EE23E0" w:rsidRDefault="00EE23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BA3CA" w14:textId="77777777" w:rsidR="00EE23E0" w:rsidRDefault="00EE23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05854" w14:textId="77777777" w:rsidR="00EE23E0" w:rsidRDefault="00EE23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B4569"/>
    <w:multiLevelType w:val="multilevel"/>
    <w:tmpl w:val="048CB6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B86CB6"/>
    <w:multiLevelType w:val="multilevel"/>
    <w:tmpl w:val="7E8E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6F"/>
    <w:rsid w:val="00053149"/>
    <w:rsid w:val="00293711"/>
    <w:rsid w:val="0029631E"/>
    <w:rsid w:val="00521851"/>
    <w:rsid w:val="00531A89"/>
    <w:rsid w:val="00622EDD"/>
    <w:rsid w:val="0064396F"/>
    <w:rsid w:val="006673EF"/>
    <w:rsid w:val="008513F1"/>
    <w:rsid w:val="00AD6121"/>
    <w:rsid w:val="00BB0CF1"/>
    <w:rsid w:val="00D004EE"/>
    <w:rsid w:val="00E95183"/>
    <w:rsid w:val="00EE23E0"/>
    <w:rsid w:val="00F06783"/>
    <w:rsid w:val="00FC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BF925"/>
  <w15:docId w15:val="{CD8D9EF4-28CF-BB4D-9F11-768E0B5F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2"/>
        <w:szCs w:val="22"/>
        <w:highlight w:val="white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0" w:after="120"/>
      <w:outlineLvl w:val="0"/>
    </w:pPr>
    <w:rPr>
      <w:sz w:val="32"/>
      <w:szCs w:val="32"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28"/>
      <w:szCs w:val="28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E0"/>
  </w:style>
  <w:style w:type="paragraph" w:styleId="Footer">
    <w:name w:val="footer"/>
    <w:basedOn w:val="Normal"/>
    <w:link w:val="Foot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649</Characters>
  <Application>Microsoft Office Word</Application>
  <DocSecurity>0</DocSecurity>
  <Lines>6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s Economides</cp:lastModifiedBy>
  <cp:revision>2</cp:revision>
  <dcterms:created xsi:type="dcterms:W3CDTF">2021-11-19T13:55:00Z</dcterms:created>
  <dcterms:modified xsi:type="dcterms:W3CDTF">2021-11-19T13:55:00Z</dcterms:modified>
</cp:coreProperties>
</file>